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349958CF" w:rsidR="00FB3483" w:rsidRPr="00930A31" w:rsidRDefault="00FB3483" w:rsidP="00725DC4">
            <w:pPr>
              <w:pStyle w:val="Default"/>
              <w:jc w:val="center"/>
              <w:rPr>
                <w:rFonts w:ascii="Arial" w:hAnsi="Arial" w:cs="Arial" w:hint="eastAsia"/>
                <w:color w:val="auto"/>
                <w:sz w:val="18"/>
                <w:szCs w:val="18"/>
                <w:lang w:eastAsia="zh-CN"/>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9F0D2D7" w:rsidR="00FB3483" w:rsidRPr="00930A31" w:rsidRDefault="00725DC4" w:rsidP="00725DC4">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207F2151" w:rsidR="00FB3483" w:rsidRPr="00930A31" w:rsidRDefault="00FB3483" w:rsidP="00725DC4">
            <w:pPr>
              <w:pStyle w:val="Default"/>
              <w:jc w:val="center"/>
              <w:rPr>
                <w:rFonts w:ascii="Arial" w:hAnsi="Arial" w:cs="Arial" w:hint="eastAsia"/>
                <w:color w:val="auto"/>
                <w:sz w:val="18"/>
                <w:szCs w:val="18"/>
                <w:lang w:eastAsia="zh-CN"/>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82DEC2E" w:rsidR="00FB3483" w:rsidRPr="00930A31" w:rsidRDefault="00725DC4" w:rsidP="00725DC4">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6D5738C" w:rsidR="00FB3483" w:rsidRPr="00930A31" w:rsidRDefault="00725DC4" w:rsidP="00725DC4">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4169AFB" w:rsidR="00FB3483" w:rsidRPr="00930A31" w:rsidRDefault="00725DC4" w:rsidP="00725DC4">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2445EE9" w:rsidR="00FB3483" w:rsidRPr="00930A31" w:rsidRDefault="00725DC4" w:rsidP="00725DC4">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E43C458" w:rsidR="00FB3483" w:rsidRPr="00930A31" w:rsidRDefault="00725DC4" w:rsidP="00725DC4">
            <w:pPr>
              <w:pStyle w:val="Default"/>
              <w:spacing w:before="40" w:after="40"/>
              <w:jc w:val="center"/>
              <w:rPr>
                <w:rFonts w:ascii="Arial" w:hAnsi="Arial" w:cs="Arial" w:hint="eastAsia"/>
                <w:color w:val="auto"/>
                <w:sz w:val="18"/>
                <w:szCs w:val="18"/>
                <w:lang w:eastAsia="zh-CN"/>
              </w:rPr>
            </w:pPr>
            <w:r>
              <w:rPr>
                <w:rFonts w:ascii="Arial" w:hAnsi="Arial" w:cs="Arial"/>
                <w:color w:val="auto"/>
                <w:sz w:val="18"/>
                <w:szCs w:val="18"/>
                <w:lang w:eastAsia="zh-CN"/>
              </w:rPr>
              <w:t>4-</w:t>
            </w:r>
            <w:r>
              <w:rPr>
                <w:rFonts w:ascii="Arial" w:hAnsi="Arial" w:cs="Arial" w:hint="eastAsia"/>
                <w:color w:val="auto"/>
                <w:sz w:val="18"/>
                <w:szCs w:val="18"/>
                <w:lang w:eastAsia="zh-CN"/>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C694BB3" w:rsidR="00FB3483" w:rsidRPr="00930A31" w:rsidRDefault="00725DC4" w:rsidP="00725DC4">
            <w:pPr>
              <w:pStyle w:val="Default"/>
              <w:spacing w:before="40" w:after="40"/>
              <w:jc w:val="center"/>
              <w:rPr>
                <w:rFonts w:ascii="Arial" w:hAnsi="Arial" w:cs="Arial"/>
                <w:color w:val="auto"/>
                <w:sz w:val="18"/>
                <w:szCs w:val="18"/>
              </w:rPr>
            </w:pPr>
            <w:r>
              <w:rPr>
                <w:rFonts w:ascii="Arial" w:hAnsi="Arial" w:cs="Arial"/>
                <w:color w:val="auto"/>
                <w:sz w:val="18"/>
                <w:szCs w:val="18"/>
                <w:lang w:eastAsia="zh-CN"/>
              </w:rPr>
              <w:t>4-</w:t>
            </w:r>
            <w:r>
              <w:rPr>
                <w:rFonts w:ascii="Arial" w:hAnsi="Arial" w:cs="Arial" w:hint="eastAsia"/>
                <w:color w:val="auto"/>
                <w:sz w:val="18"/>
                <w:szCs w:val="18"/>
                <w:lang w:eastAsia="zh-CN"/>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E89E319" w:rsidR="00FB3483" w:rsidRPr="00930A31" w:rsidRDefault="00725DC4" w:rsidP="00725DC4">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ADA2473" w:rsidR="00FB3483" w:rsidRPr="00930A31" w:rsidRDefault="00725DC4" w:rsidP="00725DC4">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DB53EF8" w:rsidR="00930A31" w:rsidRPr="00930A31" w:rsidRDefault="00725DC4" w:rsidP="00725DC4">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D3D9F37" w:rsidR="00930A31" w:rsidRPr="00930A31" w:rsidRDefault="00725DC4" w:rsidP="00725DC4">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8C99EDB" w:rsidR="00FB3483" w:rsidRPr="00930A31" w:rsidRDefault="00725DC4" w:rsidP="00725DC4">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527248E" w:rsidR="00FB3483" w:rsidRPr="00930A31" w:rsidRDefault="00725DC4" w:rsidP="00725DC4">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8C46436" w:rsidR="00930A31" w:rsidRPr="00930A31" w:rsidRDefault="00930A31" w:rsidP="00725DC4">
            <w:pPr>
              <w:pStyle w:val="Default"/>
              <w:spacing w:before="40" w:after="40"/>
              <w:jc w:val="center"/>
              <w:rPr>
                <w:rFonts w:ascii="Arial" w:hAnsi="Arial" w:cs="Arial" w:hint="eastAsia"/>
                <w:color w:val="auto"/>
                <w:sz w:val="18"/>
                <w:szCs w:val="18"/>
                <w:lang w:eastAsia="zh-CN"/>
              </w:rPr>
            </w:pP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4B262CA" w:rsidR="00930A31" w:rsidRPr="00930A31" w:rsidRDefault="00975AB5" w:rsidP="00975AB5">
            <w:pPr>
              <w:pStyle w:val="Default"/>
              <w:spacing w:before="40" w:after="40"/>
              <w:jc w:val="center"/>
              <w:rPr>
                <w:rFonts w:ascii="Arial" w:hAnsi="Arial" w:cs="Arial" w:hint="eastAsia"/>
                <w:color w:val="auto"/>
                <w:sz w:val="18"/>
                <w:szCs w:val="18"/>
                <w:lang w:eastAsia="zh-CN"/>
              </w:rPr>
            </w:pPr>
            <w:r>
              <w:rPr>
                <w:rFonts w:ascii="Arial" w:hAnsi="Arial" w:cs="Arial"/>
                <w:color w:val="auto"/>
                <w:sz w:val="18"/>
                <w:szCs w:val="18"/>
                <w:lang w:eastAsia="zh-CN"/>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F0CC517" w:rsidR="00930A31" w:rsidRPr="00930A31" w:rsidRDefault="00975AB5" w:rsidP="00975AB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7F1C07F" w:rsidR="00930A31" w:rsidRPr="00930A31" w:rsidRDefault="00975AB5" w:rsidP="00975AB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C0B47B2" w:rsidR="00930A31" w:rsidRPr="00930A31" w:rsidRDefault="00975AB5" w:rsidP="00975AB5">
            <w:pPr>
              <w:pStyle w:val="Default"/>
              <w:spacing w:before="40" w:after="40"/>
              <w:jc w:val="center"/>
              <w:rPr>
                <w:rFonts w:ascii="Arial" w:hAnsi="Arial" w:cs="Arial" w:hint="eastAsia"/>
                <w:color w:val="auto"/>
                <w:sz w:val="18"/>
                <w:szCs w:val="18"/>
                <w:lang w:eastAsia="zh-CN"/>
              </w:rPr>
            </w:pPr>
            <w:r>
              <w:rPr>
                <w:rFonts w:ascii="Arial" w:hAnsi="Arial" w:cs="Arial"/>
                <w:color w:val="auto"/>
                <w:sz w:val="18"/>
                <w:szCs w:val="18"/>
                <w:lang w:eastAsia="zh-CN"/>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840CCA0" w:rsidR="006E5FE2" w:rsidRPr="00930A31" w:rsidRDefault="00975AB5" w:rsidP="00975AB5">
            <w:pPr>
              <w:pStyle w:val="Default"/>
              <w:spacing w:before="40" w:after="40"/>
              <w:jc w:val="center"/>
              <w:rPr>
                <w:rFonts w:ascii="Arial" w:hAnsi="Arial" w:cs="Arial" w:hint="eastAsia"/>
                <w:color w:val="auto"/>
                <w:sz w:val="18"/>
                <w:szCs w:val="18"/>
                <w:lang w:eastAsia="zh-CN"/>
              </w:rPr>
            </w:pPr>
            <w:r>
              <w:rPr>
                <w:rFonts w:ascii="Arial" w:hAnsi="Arial" w:cs="Arial"/>
                <w:color w:val="auto"/>
                <w:sz w:val="18"/>
                <w:szCs w:val="18"/>
                <w:lang w:eastAsia="zh-CN"/>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67FEFF5" w:rsidR="006E5FE2" w:rsidRPr="00930A31" w:rsidRDefault="00975AB5" w:rsidP="00975AB5">
            <w:pPr>
              <w:pStyle w:val="Default"/>
              <w:spacing w:before="40" w:after="40"/>
              <w:jc w:val="center"/>
              <w:rPr>
                <w:rFonts w:ascii="Arial" w:hAnsi="Arial" w:cs="Arial" w:hint="eastAsia"/>
                <w:color w:val="auto"/>
                <w:sz w:val="18"/>
                <w:szCs w:val="18"/>
                <w:lang w:eastAsia="zh-CN"/>
              </w:rPr>
            </w:pPr>
            <w:r>
              <w:rPr>
                <w:rFonts w:ascii="Arial" w:hAnsi="Arial" w:cs="Arial"/>
                <w:color w:val="auto"/>
                <w:sz w:val="18"/>
                <w:szCs w:val="18"/>
                <w:lang w:eastAsia="zh-CN"/>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2960AF6" w:rsidR="00930A31" w:rsidRPr="00930A31" w:rsidRDefault="00975AB5" w:rsidP="00975AB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1AB50FE" w:rsidR="00930A31" w:rsidRPr="00930A31" w:rsidRDefault="00975AB5" w:rsidP="00975AB5">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zh-CN"/>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2D96353" w:rsidR="00FB3483" w:rsidRPr="00930A31" w:rsidRDefault="00975AB5" w:rsidP="00975AB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A6519C0" w:rsidR="00FB3483" w:rsidRPr="00930A31" w:rsidRDefault="00975AB5" w:rsidP="00975AB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692E5FE" w:rsidR="00FB3483" w:rsidRPr="00930A31" w:rsidRDefault="00975AB5" w:rsidP="00975AB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F51C023" w:rsidR="00930A31" w:rsidRPr="00930A31" w:rsidRDefault="00975AB5" w:rsidP="00975AB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E51FE01" w:rsidR="00930A31" w:rsidRPr="00930A31" w:rsidRDefault="00975AB5" w:rsidP="00975AB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66E4AD6" w:rsidR="00930A31" w:rsidRPr="00930A31" w:rsidRDefault="00975AB5" w:rsidP="00975AB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69A0037" w:rsidR="00930A31" w:rsidRPr="00930A31" w:rsidRDefault="00975AB5" w:rsidP="00975AB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63A0BAA" w:rsidR="00FB3483" w:rsidRPr="00930A31" w:rsidRDefault="00975AB5" w:rsidP="00975AB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8626194" w:rsidR="00930A31" w:rsidRPr="00930A31" w:rsidRDefault="00E04AE7" w:rsidP="00E04AE7">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D501C2C" w:rsidR="00930A31" w:rsidRPr="00930A31" w:rsidRDefault="00E04AE7" w:rsidP="00E04AE7">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2EA5E6D" w:rsidR="00930A31" w:rsidRPr="00930A31" w:rsidRDefault="00E04AE7" w:rsidP="00E04AE7">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B1052E5" w:rsidR="00930A31" w:rsidRPr="00930A31" w:rsidRDefault="00E04AE7" w:rsidP="00E04AE7">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C4909B7" w:rsidR="00930A31" w:rsidRPr="00930A31" w:rsidRDefault="00E04AE7" w:rsidP="00E04AE7">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411F55">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A3FFC7" w14:textId="77777777" w:rsidR="00411F55" w:rsidRDefault="00411F55">
      <w:r>
        <w:separator/>
      </w:r>
    </w:p>
  </w:endnote>
  <w:endnote w:type="continuationSeparator" w:id="0">
    <w:p w14:paraId="05B0D917" w14:textId="77777777" w:rsidR="00411F55" w:rsidRDefault="00411F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7403C1" w14:textId="77777777" w:rsidR="00411F55" w:rsidRDefault="00411F55">
      <w:r>
        <w:separator/>
      </w:r>
    </w:p>
  </w:footnote>
  <w:footnote w:type="continuationSeparator" w:id="0">
    <w:p w14:paraId="7254008B" w14:textId="77777777" w:rsidR="00411F55" w:rsidRDefault="00411F5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288CF97" w:rsidR="00947707" w:rsidRPr="00930A31" w:rsidRDefault="00E04AE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CE2C413">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11F55"/>
    <w:rsid w:val="00443C1D"/>
    <w:rsid w:val="00461576"/>
    <w:rsid w:val="004C1685"/>
    <w:rsid w:val="005078EE"/>
    <w:rsid w:val="00550BF1"/>
    <w:rsid w:val="0059028D"/>
    <w:rsid w:val="005979B8"/>
    <w:rsid w:val="006E5FE2"/>
    <w:rsid w:val="006F3BA6"/>
    <w:rsid w:val="00725DC4"/>
    <w:rsid w:val="00726794"/>
    <w:rsid w:val="0077253C"/>
    <w:rsid w:val="008412D5"/>
    <w:rsid w:val="008A3EAE"/>
    <w:rsid w:val="008E2C91"/>
    <w:rsid w:val="00930A31"/>
    <w:rsid w:val="00947707"/>
    <w:rsid w:val="00975AB5"/>
    <w:rsid w:val="009827E5"/>
    <w:rsid w:val="00A215D2"/>
    <w:rsid w:val="00A86593"/>
    <w:rsid w:val="00AB79CE"/>
    <w:rsid w:val="00AE4BBD"/>
    <w:rsid w:val="00B51910"/>
    <w:rsid w:val="00C22710"/>
    <w:rsid w:val="00D95D84"/>
    <w:rsid w:val="00DC4F19"/>
    <w:rsid w:val="00E04AE7"/>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55</Words>
  <Characters>602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政 张</cp:lastModifiedBy>
  <cp:revision>2</cp:revision>
  <cp:lastPrinted>2020-11-24T03:02:00Z</cp:lastPrinted>
  <dcterms:created xsi:type="dcterms:W3CDTF">2024-02-28T06:57:00Z</dcterms:created>
  <dcterms:modified xsi:type="dcterms:W3CDTF">2024-02-28T06:57:00Z</dcterms:modified>
</cp:coreProperties>
</file>